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B1659" w14:textId="77777777" w:rsidR="00F85D3F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9F54BEC" w14:textId="77777777" w:rsidR="00F85D3F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earch strategy</w:t>
      </w:r>
    </w:p>
    <w:p w14:paraId="226E4C51" w14:textId="77777777" w:rsidR="00F85D3F" w:rsidRDefault="00000000">
      <w:pPr>
        <w:numPr>
          <w:ilvl w:val="0"/>
          <w:numId w:val="1"/>
        </w:numPr>
        <w:rPr>
          <w:rFonts w:ascii="Times New Roman" w:eastAsia="DengXi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  <w14:ligatures w14:val="none"/>
        </w:rPr>
        <w:t xml:space="preserve">Pubmed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none"/>
        </w:rPr>
        <w:t>(526)</w:t>
      </w:r>
    </w:p>
    <w:p w14:paraId="7C728003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1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"Vision Disorders"[MeSH Terms]</w:t>
      </w:r>
    </w:p>
    <w:p w14:paraId="4FA5E2F5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2 'Vision Disorder':ab,ti OR 'Visual Disorders':ab,ti OR 'Disorders, Visual':ab,ti OR 'Disorder, Visual':ab,ti OR 'Visual Disorder':ab,ti OR 'Macropsia':ab,ti OR 'Macropsias':ab,ti OR 'Hemeralopia':ab,ti OR 'Hemeralopias':ab,ti OR 'blindness ':ab,ti OR 'Micropsia':ab,ti OR 'Micropsias':ab,ti OR 'Vision Disability':ab,ti OR 'Disabilities, Vision':ab,ti OR 'Disability, Vision':ab,ti OR 'Vision Disabilities':ab,ti OR 'Visual Impairment':ab,ti OR 'Impairments, Visual':ab,ti OR 'Impairment, Visual':ab,ti OR 'Visual Impairments':ab,ti OR 'Metamorphopsia':ab,ti OR 'Metamorphopsias ':ab,ti OR 'visual acuity ':ab,ti OR 'vision acuity ':ab,ti OR 'visual loss ':ab,ti</w:t>
      </w:r>
    </w:p>
    <w:p w14:paraId="2A00B230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3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"Hearing Loss"[MeSH Terms]</w:t>
      </w:r>
    </w:p>
    <w:p w14:paraId="77C0A577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4 'Loss, Hearing':ab,ti OR 'Hearing Impairment':ab,ti OR 'Hypoacusis':ab,ti OR 'Hypoacuses':ab,ti OR 'Deafness, Transitory':ab,ti OR 'Deafnesses, Transitory':ab,ti OR 'Transitory Deafness':ab,ti OR 'Transitory Deafnesses':ab,ti OR 'Hearing Loss, Transitory':ab,ti OR 'Loss, Transitory Hearing':ab,ti OR 'Transitory Hearing Losses':ab,ti OR 'Transitory Hearing Loss ':ab,ti OR 'Hearing acuity ':ab,ti OR 'Hearing disorders ':ab,ti OR 'Hearing difficulty':ab,ti</w:t>
      </w:r>
    </w:p>
    <w:p w14:paraId="3498B1C1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5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"dual sensory loss"[Title/Abstract] OR "dual sensory impairment"[Title/Abstract] OR "dual impairments"[Title/Abstract] OR "sensory impairments"[Title/Abstract]</w:t>
      </w:r>
    </w:p>
    <w:p w14:paraId="60E805C3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6 #1 OR #2 OR #3 OR #4 OR #5</w:t>
      </w:r>
    </w:p>
    <w:p w14:paraId="40320313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7 "older*"[Title/Abstract] OR "elder*"[Title/Abstract] OR "senior*"[Title/Abstract] OR "geriatric*"[Title/Abstract] OR "aged"[Title/Abstract]</w:t>
      </w:r>
    </w:p>
    <w:p w14:paraId="59ACC5B2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8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"Cognitive Dysfunction"[MeSH Terms]</w:t>
      </w:r>
    </w:p>
    <w:p w14:paraId="542916AE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9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'Cognitive Dysfunctions':ab,ti OR 'Dysfunction, Cognitive':ab,ti OR 'Dysfunctions, Cognitive':ab,ti OR 'Cognitive Disorder':ab,ti OR 'Cognitive Disorders':ab,ti OR 'Disorder, Cognitive':ab,ti OR 'Disorders, Cognitive':ab,ti OR 'Cognitive Impairments':ab,ti OR 'Cognitive Impairment':ab,ti OR 'Impairment, Cognitive':ab,ti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lastRenderedPageBreak/>
        <w:t>OR 'Impairments, Cognitive ':ab,ti OR 'Cognitive Decline':ab,ti OR 'Cognitive Declines':ab,ti OR 'Decline, Cognitive':ab,ti OR 'Declines, Cognitive ':ab,ti OR 'Cognitive Function ':ab,ti</w:t>
      </w:r>
      <w:r>
        <w:rPr>
          <w:rFonts w:ascii="Times New Roman" w:eastAsia="DengXian" w:hAnsi="Times New Roman" w:cs="Times New Roman"/>
          <w:sz w:val="24"/>
          <w:szCs w:val="24"/>
          <w14:ligatures w14:val="none"/>
        </w:rPr>
        <w:br/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10 "Dementia"[MeSH Terms]</w:t>
      </w:r>
    </w:p>
    <w:p w14:paraId="4757E2F5" w14:textId="77777777" w:rsidR="00F85D3F" w:rsidRDefault="00000000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11 "Dementias"[Title/Abstract] OR "Amentia"[Title/Abstract] OR "Amentias"[Title/Abstract]</w:t>
      </w:r>
    </w:p>
    <w:p w14:paraId="11AAB15D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#12 #8 OR #9 OR #10 OR #11 </w:t>
      </w:r>
    </w:p>
    <w:p w14:paraId="5C6306E3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13 #6 AND #7 AND #12</w:t>
      </w:r>
    </w:p>
    <w:p w14:paraId="5E0C24F4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</w:t>
      </w:r>
    </w:p>
    <w:p w14:paraId="12F29376" w14:textId="77777777" w:rsidR="00F85D3F" w:rsidRDefault="00000000">
      <w:pPr>
        <w:rPr>
          <w:rFonts w:ascii="Times New Roman" w:eastAsia="DengXi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none"/>
        </w:rPr>
        <w:t xml:space="preserve">2 </w:t>
      </w:r>
      <w:r>
        <w:rPr>
          <w:rFonts w:ascii="Times New Roman" w:eastAsia="DengXian" w:hAnsi="Times New Roman" w:cs="Times New Roman"/>
          <w:b/>
          <w:bCs/>
          <w:sz w:val="24"/>
          <w:szCs w:val="24"/>
          <w14:ligatures w14:val="none"/>
        </w:rPr>
        <w:t>Web of Science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none"/>
        </w:rPr>
        <w:t xml:space="preserve"> (3317) </w:t>
      </w:r>
    </w:p>
    <w:p w14:paraId="7F0FE224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1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((((((((((((((((TS=("visual acuity")) OR TS=("vision acuity")) OR TS=("visual impairment")) OR TS=("vision impairment")) OR TS=("visual loss")) OR TS=("vision loss")) OR TS=("partial sight")) OR TS=(blindness)) OR TS=("Hearing acuity")) OR TS=("Hearing Loss")) OR TS=("Hearing impairment")) OR TS=("Hearing disorders")) OR TS=("Hearing difficulty")) OR TS=("Dual Sensory Loss")) OR TS=("Dual Sensory Impairment")) OR TS=("Dual impairments")) OR TS=("Sensory Impairments")</w:t>
      </w:r>
    </w:p>
    <w:p w14:paraId="1F637BD6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2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((((TS=(older*)) OR TS=(elder*)) OR TS=(senior*)) OR TS=(geriatric*)) OR TS=(aged)</w:t>
      </w:r>
    </w:p>
    <w:p w14:paraId="469284DA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3 ((((((((((TS=("Cognitive Dysfunction")) OR TS=("Cognitive Dysfunctions")) OR TS=("Dysfunction, Cognitive")) OR TS=("Dysfunctions, Cognitive")) OR TS=("Cognitive Disorder")) OR TS=("Cognitive Disorders")) OR TS=("Cognitive Impairments")) OR TS=("Cognitive Impairment")) OR TS=("Cognitive Decline")) OR TS=("Cognitive Declines")) OR TS=("Cognitive Function")</w:t>
      </w:r>
    </w:p>
    <w:p w14:paraId="7DFF7D4D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4 ((((TS=(Dementia)) OR TS=(Dementias)) OR TS=(Amentia)) OR TS=(Amentias)) OR TS=(alzheimer*)</w:t>
      </w:r>
    </w:p>
    <w:p w14:paraId="4D76F892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#5 #3 OR #4 </w:t>
      </w:r>
    </w:p>
    <w:p w14:paraId="682ACDC8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6 #1 AND #2 AND #5</w:t>
      </w:r>
    </w:p>
    <w:p w14:paraId="4D255C34" w14:textId="77777777" w:rsidR="00F85D3F" w:rsidRDefault="00000000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Embas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(2996)</w:t>
      </w:r>
    </w:p>
    <w:p w14:paraId="2D4F1BF8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1</w:t>
      </w:r>
      <w:r>
        <w:rPr>
          <w:rFonts w:ascii="DengXian" w:eastAsia="DengXian" w:hAnsi="DengXi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'visual acuity'/exp OR 'visual acuity' OR (visual AND ('acuity'/exp OR acuity))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lastRenderedPageBreak/>
        <w:t>'vision acuity':ab,ti OR 'visual impairment':ab,ti OR 'vision impairment':ab,ti OR 'visual loss':ab,ti OR 'vision loss':ab,ti OR 'partial sight':ab,ti OR blindness:ab,ti OR 'hearing acuity':ab,ti OR 'hearing loss':ab,ti OR 'hearing impairment':ab,ti OR 'hearing disorders':ab,ti OR 'hearing difficulty':ab,ti OR 'dual sensory loss':ab,ti OR 'dual sensory impairment':ab,ti OR 'dual impairments':ab,ti OR 'sensory impairments':ab,ti</w:t>
      </w:r>
    </w:p>
    <w:p w14:paraId="4EF0D435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2</w:t>
      </w:r>
      <w:r>
        <w:rPr>
          <w:rFonts w:ascii="DengXian" w:eastAsia="DengXian" w:hAnsi="DengXi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older* OR elder*:ab,ti OR senior*:ab,ti OR geriatric*:ab,ti OR aged:ab,ti</w:t>
      </w:r>
    </w:p>
    <w:p w14:paraId="0809CA4D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3</w:t>
      </w:r>
      <w:r>
        <w:rPr>
          <w:rFonts w:ascii="DengXian" w:eastAsia="DengXian" w:hAnsi="DengXi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'cognitive dysfunction'/exp OR 'cognitive dysfunction' OR (cognitive AND dysfunction) OR 'cognitive dysfunctions':ab,ti OR 'dysfunction, cognitive':ab,ti OR 'dysfunctions, cognitive':ab,ti OR 'cognitive disorder':ab,ti OR 'cognitive disorders':ab,ti OR 'cognitive impairments':ab,ti OR 'cognitive impairment':ab,ti OR 'cognitive decline':ab,ti OR 'cognitive declines':ab,ti OR 'cognitive function':ab,ti</w:t>
      </w:r>
    </w:p>
    <w:p w14:paraId="7AA2A5AA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4</w:t>
      </w:r>
      <w:r>
        <w:rPr>
          <w:rFonts w:ascii="DengXian" w:eastAsia="DengXian" w:hAnsi="DengXi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'dementia'/exp OR dementia OR dementias:ab,ti OR amentia:ab,ti OR amentias:ab,ti OR alzheimer*:ab,ti</w:t>
      </w:r>
    </w:p>
    <w:p w14:paraId="4CBA65B7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5</w:t>
      </w:r>
      <w:r>
        <w:rPr>
          <w:rFonts w:ascii="DengXian" w:eastAsia="DengXian" w:hAnsi="DengXi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3 OR #4</w:t>
      </w:r>
    </w:p>
    <w:p w14:paraId="25DCFA2B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6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>#1 AND #2 AND #5</w:t>
      </w:r>
    </w:p>
    <w:p w14:paraId="2976118C" w14:textId="77777777" w:rsidR="00F85D3F" w:rsidRDefault="000000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Cochrane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(1843)</w:t>
      </w:r>
    </w:p>
    <w:p w14:paraId="318BFE1A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1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(visual acuity):ti,ab,kw OR (vision impairment):ti,ab,kw OR (visual loss):ti,ab,kw OR (vision acuity):ti,ab,kw OR (vision impairment):ti,ab,kw</w:t>
      </w:r>
    </w:p>
    <w:p w14:paraId="62A007E8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2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(Hearing acuity):ti,ab,kw OR (Hearing Loss):ti,ab,kw OR (Hearing impairment):ti,ab,kw OR (Hearing disorders):ti,ab,kw OR (Hearing difficulty):ti,ab,kw</w:t>
      </w:r>
    </w:p>
    <w:p w14:paraId="305C2EAB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3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(Dual Sensory Loss):ti,ab,kw OR (Dual Sensory Impairment):ti,ab,kw OR (Dual impairments):ti,ab,kw OR (Sensory Impairments):ti,ab,kw</w:t>
      </w:r>
    </w:p>
    <w:p w14:paraId="5B77125D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4 #1 OR #2 OR #3</w:t>
      </w:r>
    </w:p>
    <w:p w14:paraId="02085520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5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(older*):ti,ab,kw OR (elder*):ti,ab,kw OR (senior*):ti,ab,kw OR (geriatric*):ti,ab,kw OR (aged):ti,ab,kw</w:t>
      </w:r>
    </w:p>
    <w:p w14:paraId="14B67037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6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(Cognitive Declines):ti,ab,kw OR (Cognitive Dysfunctions):ti,ab,kw OR (Cognitive Function):ti,ab,kw OR (Cognitive Disorders):ti,ab,kw OR (Cognitive Declines)</w:t>
      </w:r>
    </w:p>
    <w:p w14:paraId="35FB9B51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7(Dementia):ti,ab,kw OR (Dementias):ti,ab,kw OR (Amentia):ti,ab,kw OR (Amentias):ti,ab,kw OR (alzheimer*):ti,ab,kw</w:t>
      </w:r>
    </w:p>
    <w:p w14:paraId="108238C9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lastRenderedPageBreak/>
        <w:t>#8 #6 OR #7</w:t>
      </w:r>
    </w:p>
    <w:p w14:paraId="6EC93FFF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9 #4 AND #5 AND #8</w:t>
      </w:r>
    </w:p>
    <w:p w14:paraId="39A916B1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6D86449" w14:textId="77777777" w:rsidR="00F85D3F" w:rsidRDefault="00000000">
      <w:pP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5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知网（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54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）</w:t>
      </w:r>
    </w:p>
    <w:p w14:paraId="568C1225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1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视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视力下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视力受损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听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听力受损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听力下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双重感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双重感觉丧失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感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感觉丧失 </w:t>
      </w:r>
    </w:p>
    <w:p w14:paraId="56A0F62C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2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老人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+ </w:t>
      </w:r>
      <w:r>
        <w:rPr>
          <w:rFonts w:ascii="SimSun" w:eastAsia="SimSun" w:hAnsi="SimSun" w:cs="Times New Roman"/>
          <w:sz w:val="24"/>
          <w:szCs w:val="24"/>
          <w14:ligatures w14:val="none"/>
        </w:rPr>
        <w:t>老年人</w:t>
      </w:r>
    </w:p>
    <w:p w14:paraId="7810E2ED" w14:textId="77777777" w:rsidR="00F85D3F" w:rsidRDefault="00000000">
      <w:pPr>
        <w:spacing w:line="360" w:lineRule="auto"/>
        <w:rPr>
          <w:rFonts w:ascii="SimSun" w:eastAsia="SimSun" w:hAnsi="SimSu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3</w:t>
      </w:r>
      <w:r>
        <w:rPr>
          <w:rFonts w:ascii="SimSun" w:eastAsia="SimSun" w:hAnsi="SimSun" w:cs="Times New Roman"/>
          <w:sz w:val="24"/>
          <w:szCs w:val="24"/>
          <w14:ligatures w14:val="none"/>
        </w:rPr>
        <w:t>认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知障碍 + 认知能力下降 + 认知能力减退 + 认知功能 + 痴呆 + 阿尔茨海默症</w:t>
      </w:r>
    </w:p>
    <w:p w14:paraId="3ADEA259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4 #1 AND #2 AND #3</w:t>
      </w:r>
    </w:p>
    <w:p w14:paraId="0A06FABD" w14:textId="77777777" w:rsidR="00F85D3F" w:rsidRDefault="00000000">
      <w:pP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6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万方（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253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）</w:t>
      </w:r>
    </w:p>
    <w:p w14:paraId="48CDE64C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1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视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视力下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视力受损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听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听力受损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听力下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双重感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双重感觉丧失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感觉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感觉丧失 </w:t>
      </w:r>
    </w:p>
    <w:p w14:paraId="1E08CFF2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2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老人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>老年人</w:t>
      </w:r>
    </w:p>
    <w:p w14:paraId="531E44B0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3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认知障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认知能力下降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认知能力减退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认知功能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 xml:space="preserve">痴呆 </w:t>
      </w:r>
      <w:r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OR </w:t>
      </w:r>
      <w:r>
        <w:rPr>
          <w:rFonts w:ascii="SimSun" w:eastAsia="SimSun" w:hAnsi="SimSun" w:cs="Times New Roman"/>
          <w:sz w:val="24"/>
          <w:szCs w:val="24"/>
          <w14:ligatures w14:val="none"/>
        </w:rPr>
        <w:t>阿尔茨海默症</w:t>
      </w:r>
    </w:p>
    <w:p w14:paraId="4B3E029B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14:ligatures w14:val="none"/>
        </w:rPr>
        <w:t>#4 #1 AND #2 AND #3</w:t>
      </w:r>
    </w:p>
    <w:p w14:paraId="24F6D904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7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维普（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30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）</w:t>
      </w:r>
    </w:p>
    <w:p w14:paraId="2CF026BA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1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视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视力下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视力受损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听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听力受损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听力下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双重感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双重感觉丧失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感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感觉丧失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</w:p>
    <w:p w14:paraId="140A70DC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2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老人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老年人</w:t>
      </w:r>
    </w:p>
    <w:p w14:paraId="6F985FBE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3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认知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认知能力下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认知能力减退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认知功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痴呆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OR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阿尔茨海默症</w:t>
      </w:r>
    </w:p>
    <w:p w14:paraId="439DE23A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4 #1 AND #2 AND #3</w:t>
      </w:r>
    </w:p>
    <w:p w14:paraId="1AFC9B9F" w14:textId="77777777" w:rsidR="00F85D3F" w:rsidRDefault="00000000">
      <w:pPr>
        <w:numPr>
          <w:ilvl w:val="0"/>
          <w:numId w:val="3"/>
        </w:numP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Sinomed (1351)</w:t>
      </w:r>
    </w:p>
    <w:p w14:paraId="67EAE05A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1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ab/>
        <w:t>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视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不加权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扩展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</w:t>
      </w:r>
    </w:p>
    <w:p w14:paraId="38ADC260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2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ab/>
        <w:t>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听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不加权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扩展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</w:t>
      </w:r>
    </w:p>
    <w:p w14:paraId="7D06A301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3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ab/>
        <w:t>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视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视力下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视力受损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听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听力受损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听力下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双重感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双重感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lastRenderedPageBreak/>
        <w:t>觉丧失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感觉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</w:t>
      </w:r>
    </w:p>
    <w:p w14:paraId="02A85E2B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4 #1 OR #2 OR #3</w:t>
      </w:r>
    </w:p>
    <w:p w14:paraId="10315464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5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ab/>
        <w:t>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老人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老年人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</w:t>
      </w:r>
    </w:p>
    <w:p w14:paraId="4F7F3FB8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6</w:t>
      </w:r>
      <w:r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ab/>
        <w:t>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认知障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认知能力下降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认知能力减退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认知功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痴呆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 OR "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阿尔茨海默症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"[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常用字段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:</w:t>
      </w:r>
      <w:r>
        <w:rPr>
          <w:rFonts w:ascii="SimSun" w:eastAsia="SimSun" w:hAnsi="SimSun" w:cs="Times New Roman" w:hint="eastAsia"/>
          <w:sz w:val="24"/>
          <w:szCs w:val="24"/>
          <w14:ligatures w14:val="none"/>
        </w:rPr>
        <w:t>智能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]</w:t>
      </w:r>
    </w:p>
    <w:p w14:paraId="5FBC59F2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#7 #4 AND #5 AND #6</w:t>
      </w:r>
    </w:p>
    <w:p w14:paraId="57D38C87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9C2FB4B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782F6DCB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4E94071F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1FE20C33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3DFAD57F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5ADD423A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754283C8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13C69242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43E5B888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5EE508FB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13965B47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0A388152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34C5E80D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6B95C010" w14:textId="77777777" w:rsidR="00B41699" w:rsidRDefault="00B41699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00765545" w14:textId="77777777" w:rsidR="00B41699" w:rsidRDefault="00B41699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27641C95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46A93C25" w14:textId="6F175417" w:rsidR="00F85D3F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28"/>
          <w14:ligatures w14:val="none"/>
        </w:rPr>
        <w:lastRenderedPageBreak/>
        <w:t xml:space="preserve">Supplemental </w:t>
      </w:r>
      <w:r w:rsidR="00B41699"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  <w:t>F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14:ligatures w14:val="none"/>
        </w:rPr>
        <w:t>igure</w:t>
      </w:r>
      <w:r w:rsidR="00B41699"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  <w:t>s</w:t>
      </w:r>
    </w:p>
    <w:p w14:paraId="6575443C" w14:textId="77777777" w:rsidR="00F85D3F" w:rsidRDefault="00F85D3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  <w14:ligatures w14:val="none"/>
        </w:rPr>
      </w:pPr>
    </w:p>
    <w:p w14:paraId="5EC7A81B" w14:textId="77777777" w:rsidR="00F85D3F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74F755AC" wp14:editId="4F9EB0C1">
            <wp:extent cx="5273040" cy="3796665"/>
            <wp:effectExtent l="0" t="0" r="381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90CBF" w14:textId="77777777" w:rsidR="00F85D3F" w:rsidRDefault="00000000">
      <w:pPr>
        <w:ind w:firstLineChars="200" w:firstLine="480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1 Visual impairment and cognitive impairment in older adults (study type)</w:t>
      </w:r>
    </w:p>
    <w:p w14:paraId="20BAB54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5CA5AD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F0B93F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A393F5A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14055DC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0C2A9D8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9EB391C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FFACFEC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407680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B2E9F78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6A8B102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09B81A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8C9BB1C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E1BFA09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2541571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EC778A7" w14:textId="77777777" w:rsidR="00F85D3F" w:rsidRDefault="00F85D3F"/>
    <w:p w14:paraId="656C6805" w14:textId="77777777" w:rsidR="00F85D3F" w:rsidRDefault="00000000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15EFACF7" wp14:editId="26CB32D5">
            <wp:extent cx="5273040" cy="379666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F815B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2 Visual impairment and cognitive impairment in older adults (country)</w:t>
      </w:r>
    </w:p>
    <w:p w14:paraId="3B722500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5023988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165E9A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DC17DF1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3094AF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68D92FD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04CC2A8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BD4A390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793A0F5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592A215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560D99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F896201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481B7D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0F77DB6D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0429B04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E5C58CD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7C7957A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EBE3D7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348D764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C7C1D60" w14:textId="77777777" w:rsidR="00F85D3F" w:rsidRDefault="00000000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5C69EA92" wp14:editId="6658D108">
            <wp:extent cx="5274310" cy="3797300"/>
            <wp:effectExtent l="0" t="0" r="2540" b="0"/>
            <wp:docPr id="21143129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312982" name="图片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FC411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3 Visual impairment and cognitive impairment in older adults (sample size)</w:t>
      </w:r>
    </w:p>
    <w:p w14:paraId="509191F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B9ACAF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C692BB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9BED821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976634C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DCC375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0E750C69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B69C3E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38D51C1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F8634FA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AAB28D3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349DD80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3C34FD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6DACADD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2A55F5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D48863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252E458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10EEC6B" w14:textId="77777777" w:rsidR="00F85D3F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858129E" wp14:editId="65CF3B1F">
            <wp:extent cx="5274310" cy="3865245"/>
            <wp:effectExtent l="0" t="0" r="2540" b="1905"/>
            <wp:docPr id="14599784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97844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0A6CD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Figure S4 Hearing impairment and cognitive impairment in older adults (study type) </w:t>
      </w:r>
    </w:p>
    <w:p w14:paraId="1C5BEFE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0E0F13D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378C4F1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B284756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3459CC3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09BBBA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17BF00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AB52DDD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3AD5CE3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CD155F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5DCCFD5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31E0135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1213E7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3676BD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1A22CC4" w14:textId="77777777" w:rsidR="00F85D3F" w:rsidRDefault="00000000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5A1BFAB0" wp14:editId="7E6D1763">
            <wp:extent cx="5274310" cy="3865245"/>
            <wp:effectExtent l="0" t="0" r="2540" b="1905"/>
            <wp:docPr id="17960996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099650" name="图片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C447B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Figure S5 Hearing impairment and cognitive impairment in older adults (country) </w:t>
      </w:r>
    </w:p>
    <w:p w14:paraId="56FBDE07" w14:textId="77777777" w:rsidR="00F85D3F" w:rsidRDefault="00F85D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8186FD" w14:textId="77777777" w:rsidR="00F85D3F" w:rsidRDefault="00F85D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246695" w14:textId="77777777" w:rsidR="00F85D3F" w:rsidRDefault="00F85D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8057B2" w14:textId="77777777" w:rsidR="00F85D3F" w:rsidRDefault="00F85D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B0FAEA" w14:textId="77777777" w:rsidR="00F85D3F" w:rsidRDefault="00F85D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96C624" w14:textId="77777777" w:rsidR="00F85D3F" w:rsidRDefault="00F85D3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3C1278" w14:textId="77777777" w:rsidR="00F85D3F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A272EEC" wp14:editId="0C3FD440">
            <wp:extent cx="5274310" cy="3865245"/>
            <wp:effectExtent l="0" t="0" r="2540" b="1905"/>
            <wp:docPr id="125726706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267069" name="图片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D52B3" w14:textId="77777777" w:rsidR="00F85D3F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6 Hearing impairment and cognitive impairment in older adult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(sample size)</w:t>
      </w:r>
    </w:p>
    <w:p w14:paraId="087A587D" w14:textId="77777777" w:rsidR="00F85D3F" w:rsidRDefault="00F85D3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8A158C3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0D70C84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507F3AE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D1C17E0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9CCD905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2AE7D57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2B0B5B5B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6DBC897F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4F3CC5D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7F3F61C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7535606B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1BC0D751" w14:textId="77777777" w:rsidR="00F85D3F" w:rsidRDefault="00F85D3F">
      <w:pPr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50110E60" w14:textId="77777777" w:rsidR="00F85D3F" w:rsidRDefault="00F85D3F">
      <w:pPr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39614B72" w14:textId="77777777" w:rsidR="00F85D3F" w:rsidRDefault="00000000">
      <w:pPr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Egger test: </w:t>
      </w:r>
      <w:r>
        <w:rPr>
          <w:rFonts w:ascii="Times New Roman" w:eastAsia="DengXian" w:hAnsi="Times New Roman" w:cs="Times New Roman" w:hint="eastAsia"/>
          <w:i/>
          <w:iCs/>
          <w:sz w:val="24"/>
          <w:szCs w:val="24"/>
          <w14:ligatures w14:val="none"/>
        </w:rPr>
        <w:t>P</w:t>
      </w:r>
      <w:r>
        <w:rPr>
          <w:rFonts w:ascii="Times New Roman" w:eastAsia="DengXian" w:hAnsi="Times New Roman" w:cs="Times New Roman" w:hint="eastAsia"/>
          <w:sz w:val="24"/>
          <w:szCs w:val="24"/>
          <w14:ligatures w14:val="none"/>
        </w:rPr>
        <w:t xml:space="preserve"> = 0.395</w:t>
      </w:r>
    </w:p>
    <w:p w14:paraId="649834B2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E2A7A2A" w14:textId="77777777" w:rsidR="00F85D3F" w:rsidRDefault="00000000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07BE5DCA" wp14:editId="2D20CD40">
            <wp:extent cx="5274310" cy="3515995"/>
            <wp:effectExtent l="0" t="0" r="2540" b="8255"/>
            <wp:docPr id="8038623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62343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D6D81" w14:textId="77777777" w:rsidR="00F85D3F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7 Funnel plot of visual impairment and dementia in older adults</w:t>
      </w:r>
    </w:p>
    <w:p w14:paraId="787EDC4E" w14:textId="77777777" w:rsidR="00F85D3F" w:rsidRDefault="00F85D3F">
      <w:pPr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35D692A6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03C4BCF4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2D919D88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4655296C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4C22E4DB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71B2907B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6A5DA03D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24D9312F" w14:textId="77777777" w:rsidR="00F85D3F" w:rsidRDefault="00F85D3F">
      <w:pPr>
        <w:ind w:firstLineChars="400" w:firstLine="960"/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3B409691" w14:textId="77777777" w:rsidR="00F85D3F" w:rsidRDefault="00F85D3F">
      <w:pPr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37DCFEE2" w14:textId="77777777" w:rsidR="00F85D3F" w:rsidRDefault="00F85D3F">
      <w:pPr>
        <w:rPr>
          <w:rFonts w:ascii="Times New Roman" w:eastAsia="DengXian" w:hAnsi="Times New Roman" w:cs="Times New Roman"/>
          <w:sz w:val="24"/>
          <w:szCs w:val="24"/>
          <w14:ligatures w14:val="none"/>
        </w:rPr>
      </w:pPr>
    </w:p>
    <w:p w14:paraId="342B0582" w14:textId="77777777" w:rsidR="00F85D3F" w:rsidRDefault="00000000">
      <w:pPr>
        <w:spacing w:line="360" w:lineRule="auto"/>
        <w:rPr>
          <w:rFonts w:ascii="Times New Roman" w:eastAsia="DengXian" w:hAnsi="Times New Roman" w:cs="Times New Roman"/>
          <w:sz w:val="24"/>
          <w:szCs w:val="24"/>
          <w14:ligatures w14:val="none"/>
        </w:rPr>
      </w:pPr>
      <w:r>
        <w:rPr>
          <w:rFonts w:ascii="Times New Roman" w:eastAsia="DengXian" w:hAnsi="Times New Roman" w:cs="Times New Roman"/>
          <w:sz w:val="24"/>
          <w:szCs w:val="24"/>
          <w14:ligatures w14:val="none"/>
        </w:rPr>
        <w:t>Egger test:</w:t>
      </w:r>
      <w:r>
        <w:rPr>
          <w:rFonts w:ascii="Times New Roman" w:eastAsia="DengXian" w:hAnsi="Times New Roman" w:cs="Times New Roman"/>
          <w:i/>
          <w:iCs/>
          <w:sz w:val="24"/>
          <w:szCs w:val="24"/>
          <w14:ligatures w14:val="none"/>
        </w:rPr>
        <w:t xml:space="preserve"> P</w:t>
      </w:r>
      <w:r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= 0.910</w:t>
      </w:r>
    </w:p>
    <w:p w14:paraId="717F2B28" w14:textId="77777777" w:rsidR="00F85D3F" w:rsidRDefault="00000000">
      <w:pPr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5E6ED2EF" wp14:editId="5C9F0DFD">
            <wp:extent cx="5029200" cy="3657600"/>
            <wp:effectExtent l="0" t="0" r="0" b="0"/>
            <wp:docPr id="21445481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548106" name="图片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7A30E" w14:textId="77777777" w:rsidR="00F85D3F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8 Funnel plot of hearing impairment and dementia in older adults</w:t>
      </w:r>
    </w:p>
    <w:p w14:paraId="58271DEF" w14:textId="77777777" w:rsidR="00F85D3F" w:rsidRDefault="00F85D3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B44F76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3594272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25714DD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C82918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6DD4A26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27251C5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6B7D4B9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5689519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82CBC64" w14:textId="77777777" w:rsidR="00F85D3F" w:rsidRDefault="00F85D3F">
      <w:pPr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47444023" w14:textId="77777777" w:rsidR="00F85D3F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Egger test: 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  <w14:ligatures w14:val="none"/>
        </w:rPr>
        <w:t>P</w:t>
      </w: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= 0.00</w:t>
      </w:r>
    </w:p>
    <w:p w14:paraId="205D6991" w14:textId="77777777" w:rsidR="00F85D3F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CE883B7" wp14:editId="5F11F765">
            <wp:extent cx="5029200" cy="3657600"/>
            <wp:effectExtent l="0" t="0" r="0" b="0"/>
            <wp:docPr id="72565222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652229" name="图片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793E7" w14:textId="77777777" w:rsidR="00F85D3F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9 Funnel plot of visual impairment and cognitive impairment in older adults</w:t>
      </w:r>
    </w:p>
    <w:p w14:paraId="49E1CF8C" w14:textId="77777777" w:rsidR="00F85D3F" w:rsidRDefault="00F85D3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E40466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489B564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2008C60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A1630EA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5F6C61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CDAA51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80BC08B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5E6432E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ABF568" w14:textId="77777777" w:rsidR="00F85D3F" w:rsidRDefault="00F85D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8F26B61" w14:textId="77777777" w:rsidR="00F85D3F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gger test: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= 0.002</w:t>
      </w:r>
    </w:p>
    <w:p w14:paraId="570E1E7C" w14:textId="77777777" w:rsidR="00F85D3F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F4CB774" wp14:editId="4D26CE35">
            <wp:extent cx="5029200" cy="3657600"/>
            <wp:effectExtent l="0" t="0" r="0" b="0"/>
            <wp:docPr id="204465206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652066" name="图片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4685E" w14:textId="77777777" w:rsidR="00F85D3F" w:rsidRDefault="00000000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igure S10 Funnel plot of hearing impairment and cognitive impairment in older adults</w:t>
      </w:r>
    </w:p>
    <w:p w14:paraId="4B14B883" w14:textId="77777777" w:rsidR="00F85D3F" w:rsidRDefault="00F85D3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F85D3F">
      <w:head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14676" w14:textId="77777777" w:rsidR="00D22D5E" w:rsidRDefault="00D22D5E">
      <w:r>
        <w:separator/>
      </w:r>
    </w:p>
  </w:endnote>
  <w:endnote w:type="continuationSeparator" w:id="0">
    <w:p w14:paraId="18BA4E73" w14:textId="77777777" w:rsidR="00D22D5E" w:rsidRDefault="00D22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BB755" w14:textId="77777777" w:rsidR="00D22D5E" w:rsidRDefault="00D22D5E">
      <w:r>
        <w:separator/>
      </w:r>
    </w:p>
  </w:footnote>
  <w:footnote w:type="continuationSeparator" w:id="0">
    <w:p w14:paraId="7752AD64" w14:textId="77777777" w:rsidR="00D22D5E" w:rsidRDefault="00D22D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03134" w14:textId="77777777" w:rsidR="00F85D3F" w:rsidRDefault="00000000">
    <w:pPr>
      <w:pStyle w:val="Header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791D48" wp14:editId="13653CCF">
          <wp:extent cx="1382395" cy="496570"/>
          <wp:effectExtent l="0" t="0" r="8255" b="825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10840"/>
    <w:multiLevelType w:val="multilevel"/>
    <w:tmpl w:val="05110840"/>
    <w:lvl w:ilvl="0">
      <w:start w:val="8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9D15637"/>
    <w:multiLevelType w:val="multilevel"/>
    <w:tmpl w:val="09D15637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613E5EE4"/>
    <w:multiLevelType w:val="multilevel"/>
    <w:tmpl w:val="613E5EE4"/>
    <w:lvl w:ilvl="0">
      <w:start w:val="3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11606838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3307092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9206290">
    <w:abstractNumId w:val="0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6AB"/>
    <w:rsid w:val="0001426B"/>
    <w:rsid w:val="000427D2"/>
    <w:rsid w:val="001E6850"/>
    <w:rsid w:val="002521DA"/>
    <w:rsid w:val="0029209E"/>
    <w:rsid w:val="002A38F3"/>
    <w:rsid w:val="002C1CD5"/>
    <w:rsid w:val="00337F42"/>
    <w:rsid w:val="00350EA4"/>
    <w:rsid w:val="004A413F"/>
    <w:rsid w:val="004F7979"/>
    <w:rsid w:val="00646149"/>
    <w:rsid w:val="006B28B1"/>
    <w:rsid w:val="00730DDB"/>
    <w:rsid w:val="0077711D"/>
    <w:rsid w:val="00784EEE"/>
    <w:rsid w:val="008B4C20"/>
    <w:rsid w:val="00914E87"/>
    <w:rsid w:val="00A048A6"/>
    <w:rsid w:val="00A406AB"/>
    <w:rsid w:val="00AC16D9"/>
    <w:rsid w:val="00B41699"/>
    <w:rsid w:val="00C21360"/>
    <w:rsid w:val="00C23E8E"/>
    <w:rsid w:val="00C31FCC"/>
    <w:rsid w:val="00C61746"/>
    <w:rsid w:val="00CE1D6E"/>
    <w:rsid w:val="00D22D5E"/>
    <w:rsid w:val="00D66D67"/>
    <w:rsid w:val="00D77AD5"/>
    <w:rsid w:val="00EB2B79"/>
    <w:rsid w:val="00EF531B"/>
    <w:rsid w:val="00F76BCF"/>
    <w:rsid w:val="00F85D3F"/>
    <w:rsid w:val="00FE2994"/>
    <w:rsid w:val="00FE6018"/>
    <w:rsid w:val="087D6B62"/>
    <w:rsid w:val="489179D3"/>
    <w:rsid w:val="549D216D"/>
    <w:rsid w:val="5F486D72"/>
    <w:rsid w:val="5FFE71CB"/>
    <w:rsid w:val="7F72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D2AC3"/>
  <w15:docId w15:val="{2BB21F99-D06C-4F90-A4AD-7C932BE8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107</Words>
  <Characters>6312</Characters>
  <Application>Microsoft Office Word</Application>
  <DocSecurity>0</DocSecurity>
  <Lines>52</Lines>
  <Paragraphs>14</Paragraphs>
  <ScaleCrop>false</ScaleCrop>
  <Company>Frontiers Media</Company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 柚</dc:creator>
  <cp:lastModifiedBy>Misty Robson</cp:lastModifiedBy>
  <cp:revision>5</cp:revision>
  <dcterms:created xsi:type="dcterms:W3CDTF">2025-01-09T05:03:00Z</dcterms:created>
  <dcterms:modified xsi:type="dcterms:W3CDTF">2025-12-0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a2527-6d1f-4799-b4fc-e37b9cf43c94</vt:lpwstr>
  </property>
  <property fmtid="{D5CDD505-2E9C-101B-9397-08002B2CF9AE}" pid="3" name="KSOTemplateDocerSaveRecord">
    <vt:lpwstr>eyJoZGlkIjoiNmQyOGFjYjc1ZTExNjRkMDZmZDhmMTMzYzBkNmUyMjkiLCJ1c2VySWQiOiI0MDMyNTE4NjgifQ==</vt:lpwstr>
  </property>
  <property fmtid="{D5CDD505-2E9C-101B-9397-08002B2CF9AE}" pid="4" name="KSOProductBuildVer">
    <vt:lpwstr>2052-12.1.0.21915</vt:lpwstr>
  </property>
  <property fmtid="{D5CDD505-2E9C-101B-9397-08002B2CF9AE}" pid="5" name="ICV">
    <vt:lpwstr>3CA5AB02E0C64211A5B87047F065C38F_12</vt:lpwstr>
  </property>
</Properties>
</file>